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BF01BD" w:rsidR="00F07259" w:rsidP="5DD2F8D0" w:rsidRDefault="000F0886" w14:paraId="03B7A21C" wp14:noSpellErr="1" wp14:textId="7E04EAA1">
      <w:pPr>
        <w:rPr>
          <w:rFonts w:ascii="Times New Roman" w:hAnsi="Times New Roman" w:cs="Times New Roman"/>
          <w:sz w:val="24"/>
          <w:szCs w:val="24"/>
        </w:rPr>
      </w:pPr>
      <w:r w:rsidRPr="5DD2F8D0" w:rsidR="5DD2F8D0">
        <w:rPr>
          <w:rFonts w:ascii="Times New Roman" w:hAnsi="Times New Roman" w:cs="Times New Roman"/>
          <w:b w:val="1"/>
          <w:bCs w:val="1"/>
          <w:sz w:val="24"/>
          <w:szCs w:val="24"/>
        </w:rPr>
        <w:t>Supplementary Data 9: Results of individual studies on range of motion of the affected shoulder</w:t>
      </w:r>
      <w:r w:rsidRPr="5DD2F8D0" w:rsidR="5DD2F8D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(n=2)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72"/>
        <w:gridCol w:w="1931"/>
        <w:gridCol w:w="2182"/>
        <w:gridCol w:w="2783"/>
        <w:gridCol w:w="1082"/>
      </w:tblGrid>
      <w:tr xmlns:wp14="http://schemas.microsoft.com/office/word/2010/wordml" w:rsidRPr="00BF01BD" w:rsidR="002B6337" w:rsidTr="5DD2F8D0" w14:paraId="6CB3403E" wp14:textId="77777777">
        <w:tc>
          <w:tcPr>
            <w:tcW w:w="1372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BF01BD" w:rsidR="002B6337" w:rsidP="5DD2F8D0" w:rsidRDefault="002B6337" w14:paraId="07FB6EB9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Author year</w:t>
            </w:r>
          </w:p>
        </w:tc>
        <w:tc>
          <w:tcPr>
            <w:tcW w:w="1931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="002B6337" w:rsidP="5DD2F8D0" w:rsidRDefault="002B6337" w14:paraId="2EFD96D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Intervention type</w:t>
            </w:r>
          </w:p>
        </w:tc>
        <w:tc>
          <w:tcPr>
            <w:tcW w:w="2182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BF01BD" w:rsidR="002B6337" w:rsidP="5DD2F8D0" w:rsidRDefault="002B6337" w14:paraId="61D110A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Test or model used</w:t>
            </w:r>
          </w:p>
        </w:tc>
        <w:tc>
          <w:tcPr>
            <w:tcW w:w="2783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="002B6337" w:rsidP="5DD2F8D0" w:rsidRDefault="002B6337" w14:paraId="76D9983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Measure of effect</w:t>
            </w: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2B6337" w:rsidP="5DD2F8D0" w:rsidRDefault="002B6337" w14:paraId="581DA53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(post-intervention values</w:t>
            </w: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, unless</w:t>
            </w: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 xml:space="preserve"> otherwise specified)</w:t>
            </w:r>
            <w:bookmarkStart w:name="_GoBack" w:id="0"/>
            <w:bookmarkEnd w:id="0"/>
          </w:p>
        </w:tc>
        <w:tc>
          <w:tcPr>
            <w:tcW w:w="1082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BF01BD" w:rsidR="002B6337" w:rsidP="5DD2F8D0" w:rsidRDefault="002B6337" w14:paraId="29E8E70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xmlns:wp14="http://schemas.microsoft.com/office/word/2010/wordml" w:rsidRPr="00BF01BD" w:rsidR="002B6337" w:rsidTr="5DD2F8D0" w14:paraId="63485BB8" wp14:textId="77777777">
        <w:tc>
          <w:tcPr>
            <w:tcW w:w="1372" w:type="dxa"/>
            <w:tcBorders>
              <w:top w:val="single" w:color="auto" w:sz="8" w:space="0"/>
            </w:tcBorders>
            <w:tcMar/>
            <w:vAlign w:val="center"/>
          </w:tcPr>
          <w:p w:rsidRPr="00BF01BD" w:rsidR="002B6337" w:rsidP="5DD2F8D0" w:rsidRDefault="00A03280" w14:paraId="1BDCEDAE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 xml:space="preserve">Han et al. </w:t>
            </w: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31" w:type="dxa"/>
            <w:tcBorders>
              <w:top w:val="single" w:color="auto" w:sz="8" w:space="0"/>
            </w:tcBorders>
            <w:tcMar/>
            <w:vAlign w:val="center"/>
          </w:tcPr>
          <w:p w:rsidRPr="00BF01BD" w:rsidR="002B6337" w:rsidP="5DD2F8D0" w:rsidRDefault="002B6337" w14:paraId="67F17A9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82" w:type="dxa"/>
            <w:tcBorders>
              <w:top w:val="single" w:color="auto" w:sz="8" w:space="0"/>
            </w:tcBorders>
            <w:tcMar/>
            <w:vAlign w:val="center"/>
          </w:tcPr>
          <w:p w:rsidRPr="00BF01BD" w:rsidR="002B6337" w:rsidP="5DD2F8D0" w:rsidRDefault="00F56521" w14:paraId="6DBB0CEC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83" w:type="dxa"/>
            <w:tcBorders>
              <w:top w:val="single" w:color="auto" w:sz="8" w:space="0"/>
            </w:tcBorders>
            <w:tcMar/>
          </w:tcPr>
          <w:p w:rsidRPr="009170AD" w:rsidR="002B6337" w:rsidP="5DD2F8D0" w:rsidRDefault="002B6337" w14:paraId="2954C56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IG: 0.42±0.66^</w:t>
            </w:r>
          </w:p>
          <w:p w:rsidRPr="009170AD" w:rsidR="002B6337" w:rsidP="5DD2F8D0" w:rsidRDefault="002B6337" w14:paraId="3495334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CG: 1.13±0.49</w:t>
            </w:r>
          </w:p>
        </w:tc>
        <w:tc>
          <w:tcPr>
            <w:tcW w:w="1082" w:type="dxa"/>
            <w:tcBorders>
              <w:top w:val="single" w:color="auto" w:sz="8" w:space="0"/>
            </w:tcBorders>
            <w:tcMar/>
            <w:vAlign w:val="center"/>
          </w:tcPr>
          <w:p w:rsidRPr="00BF01BD" w:rsidR="002B6337" w:rsidP="5DD2F8D0" w:rsidRDefault="002B6337" w14:paraId="1C0A44F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BF01BD" w:rsidR="002B6337" w:rsidTr="5DD2F8D0" w14:paraId="01FFD3AF" wp14:textId="77777777">
        <w:tc>
          <w:tcPr>
            <w:tcW w:w="1372" w:type="dxa"/>
            <w:tcBorders>
              <w:bottom w:val="single" w:color="auto" w:sz="12" w:space="0"/>
            </w:tcBorders>
            <w:tcMar/>
            <w:vAlign w:val="center"/>
          </w:tcPr>
          <w:p w:rsidRPr="00BF01BD" w:rsidR="002B6337" w:rsidP="5DD2F8D0" w:rsidRDefault="002B6337" w14:paraId="0953480E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Bao et al. 2012</w:t>
            </w:r>
          </w:p>
        </w:tc>
        <w:tc>
          <w:tcPr>
            <w:tcW w:w="1931" w:type="dxa"/>
            <w:tcBorders>
              <w:bottom w:val="single" w:color="auto" w:sz="12" w:space="0"/>
            </w:tcBorders>
            <w:tcMar/>
            <w:vAlign w:val="center"/>
          </w:tcPr>
          <w:p w:rsidRPr="00BF01BD" w:rsidR="002B6337" w:rsidP="5DD2F8D0" w:rsidRDefault="002B6337" w14:paraId="332719D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82" w:type="dxa"/>
            <w:tcBorders>
              <w:bottom w:val="single" w:color="auto" w:sz="12" w:space="0"/>
            </w:tcBorders>
            <w:tcMar/>
            <w:vAlign w:val="center"/>
          </w:tcPr>
          <w:p w:rsidRPr="00BF01BD" w:rsidR="002B6337" w:rsidP="5DD2F8D0" w:rsidRDefault="00F56521" w14:paraId="3191CF1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83" w:type="dxa"/>
            <w:tcBorders>
              <w:bottom w:val="single" w:color="auto" w:sz="12" w:space="0"/>
            </w:tcBorders>
            <w:tcMar/>
          </w:tcPr>
          <w:p w:rsidRPr="009170AD" w:rsidR="002B6337" w:rsidP="5DD2F8D0" w:rsidRDefault="002B6337" w14:paraId="2A11E31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IG: 11.57±3.25</w:t>
            </w: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Pr="009170AD" w:rsidR="002B6337" w:rsidP="5DD2F8D0" w:rsidRDefault="002B6337" w14:paraId="7B19E3B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CG: 9.43±3.63</w:t>
            </w:r>
          </w:p>
        </w:tc>
        <w:tc>
          <w:tcPr>
            <w:tcW w:w="1082" w:type="dxa"/>
            <w:tcBorders>
              <w:bottom w:val="single" w:color="auto" w:sz="12" w:space="0"/>
            </w:tcBorders>
            <w:tcMar/>
            <w:vAlign w:val="center"/>
          </w:tcPr>
          <w:p w:rsidRPr="00BF01BD" w:rsidR="002B6337" w:rsidP="5DD2F8D0" w:rsidRDefault="002B6337" w14:paraId="19C3461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DD2F8D0" w:rsidR="5DD2F8D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xmlns:wp14="http://schemas.microsoft.com/office/word/2010/wordml" w:rsidRPr="00E83C07" w:rsidR="002B6337" w:rsidP="5DD2F8D0" w:rsidRDefault="002B6337" w14:paraId="093351F3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5DD2F8D0" w:rsidR="5DD2F8D0">
        <w:rPr>
          <w:rFonts w:ascii="Times New Roman" w:hAnsi="Times New Roman" w:cs="Times New Roman"/>
          <w:sz w:val="24"/>
          <w:szCs w:val="24"/>
        </w:rPr>
        <w:t>IG: intervention group</w:t>
      </w:r>
    </w:p>
    <w:p xmlns:wp14="http://schemas.microsoft.com/office/word/2010/wordml" w:rsidRPr="00E83C07" w:rsidR="002B6337" w:rsidP="5DD2F8D0" w:rsidRDefault="002B6337" w14:paraId="7D12FDAD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5DD2F8D0" w:rsidR="5DD2F8D0">
        <w:rPr>
          <w:rFonts w:ascii="Times New Roman" w:hAnsi="Times New Roman" w:cs="Times New Roman"/>
          <w:sz w:val="24"/>
          <w:szCs w:val="24"/>
        </w:rPr>
        <w:t>CG: control group</w:t>
      </w:r>
    </w:p>
    <w:p xmlns:wp14="http://schemas.microsoft.com/office/word/2010/wordml" w:rsidRPr="00E71642" w:rsidR="002B6337" w:rsidP="5DD2F8D0" w:rsidRDefault="002B6337" w14:paraId="139B3E05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5DD2F8D0" w:rsidR="5DD2F8D0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5DD2F8D0" w:rsidR="5DD2F8D0">
        <w:rPr>
          <w:rFonts w:ascii="Times New Roman" w:hAnsi="Times New Roman" w:cs="Times New Roman"/>
          <w:sz w:val="24"/>
          <w:szCs w:val="24"/>
        </w:rPr>
        <w:t xml:space="preserve">: </w:t>
      </w:r>
      <w:r w:rsidRPr="5DD2F8D0" w:rsidR="5DD2F8D0">
        <w:rPr>
          <w:rFonts w:ascii="Times New Roman" w:hAnsi="Times New Roman" w:cs="Times New Roman"/>
          <w:sz w:val="24"/>
          <w:szCs w:val="24"/>
        </w:rPr>
        <w:t>lower</w:t>
      </w:r>
      <w:r w:rsidRPr="5DD2F8D0" w:rsidR="5DD2F8D0">
        <w:rPr>
          <w:rFonts w:ascii="Times New Roman" w:hAnsi="Times New Roman" w:cs="Times New Roman"/>
          <w:sz w:val="24"/>
          <w:szCs w:val="24"/>
        </w:rPr>
        <w:t xml:space="preserve"> value indicates better</w:t>
      </w:r>
      <w:r w:rsidRPr="5DD2F8D0" w:rsidR="5DD2F8D0">
        <w:rPr>
          <w:rFonts w:ascii="Times New Roman" w:hAnsi="Times New Roman" w:cs="Times New Roman"/>
          <w:sz w:val="24"/>
          <w:szCs w:val="24"/>
        </w:rPr>
        <w:t xml:space="preserve"> </w:t>
      </w:r>
      <w:r w:rsidRPr="5DD2F8D0" w:rsidR="5DD2F8D0">
        <w:rPr>
          <w:rFonts w:ascii="Times New Roman" w:hAnsi="Times New Roman" w:cs="Times New Roman"/>
          <w:sz w:val="24"/>
          <w:szCs w:val="24"/>
        </w:rPr>
        <w:t>range of motion</w:t>
      </w:r>
    </w:p>
    <w:p xmlns:wp14="http://schemas.microsoft.com/office/word/2010/wordml" w:rsidRPr="00E83C07" w:rsidR="00D96858" w:rsidP="5DD2F8D0" w:rsidRDefault="00D96858" w14:paraId="513AE706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5DD2F8D0" w:rsidR="5DD2F8D0">
        <w:rPr>
          <w:rFonts w:ascii="Times New Roman" w:hAnsi="Times New Roman" w:cs="Times New Roman"/>
          <w:sz w:val="24"/>
          <w:szCs w:val="24"/>
        </w:rPr>
        <w:t>*: high</w:t>
      </w:r>
      <w:r w:rsidRPr="5DD2F8D0" w:rsidR="5DD2F8D0">
        <w:rPr>
          <w:rFonts w:ascii="Times New Roman" w:hAnsi="Times New Roman" w:cs="Times New Roman"/>
          <w:sz w:val="24"/>
          <w:szCs w:val="24"/>
        </w:rPr>
        <w:t>er</w:t>
      </w:r>
      <w:r w:rsidRPr="5DD2F8D0" w:rsidR="5DD2F8D0">
        <w:rPr>
          <w:rFonts w:ascii="Times New Roman" w:hAnsi="Times New Roman" w:cs="Times New Roman"/>
          <w:sz w:val="24"/>
          <w:szCs w:val="24"/>
        </w:rPr>
        <w:t xml:space="preserve"> value indicates better</w:t>
      </w:r>
      <w:r w:rsidRPr="5DD2F8D0" w:rsidR="5DD2F8D0">
        <w:rPr>
          <w:rFonts w:ascii="Times New Roman" w:hAnsi="Times New Roman" w:cs="Times New Roman"/>
          <w:sz w:val="24"/>
          <w:szCs w:val="24"/>
        </w:rPr>
        <w:t xml:space="preserve"> </w:t>
      </w:r>
      <w:r w:rsidRPr="5DD2F8D0" w:rsidR="5DD2F8D0">
        <w:rPr>
          <w:rFonts w:ascii="Times New Roman" w:hAnsi="Times New Roman" w:cs="Times New Roman"/>
          <w:sz w:val="24"/>
          <w:szCs w:val="24"/>
        </w:rPr>
        <w:t>range of motion</w:t>
      </w:r>
    </w:p>
    <w:p xmlns:wp14="http://schemas.microsoft.com/office/word/2010/wordml" w:rsidRPr="00D96858" w:rsidR="00BF01BD" w:rsidRDefault="00BF01BD" w14:paraId="298C6007" wp14:textId="77777777">
      <w:pPr>
        <w:rPr>
          <w:rFonts w:ascii="Times New Roman" w:hAnsi="Times New Roman" w:cs="Times New Roman"/>
          <w:sz w:val="24"/>
          <w:szCs w:val="24"/>
        </w:rPr>
      </w:pPr>
    </w:p>
    <w:sectPr w:rsidRPr="00D96858" w:rsidR="00BF01BD" w:rsidSect="005C68FB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391991" w:rsidP="00680B62" w:rsidRDefault="00391991" w14:paraId="680E197D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391991" w:rsidP="00680B62" w:rsidRDefault="00391991" w14:paraId="7BE701F7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391991" w:rsidP="00680B62" w:rsidRDefault="00391991" w14:paraId="706CDA7F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391991" w:rsidP="00680B62" w:rsidRDefault="00391991" w14:paraId="76E07CC8" wp14:textId="777777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>
  <w15:person w15:author="Suzanne Lo (NUR)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proofState w:spelling="clean" w:grammar="dirty"/>
  <w:zoom w:val="bestFit" w:percent="12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2NDEwNrAwtbAwMzJQ0lEKTi0uzszPAykwqQUALTiK5CwAAAA="/>
  </w:docVars>
  <w:rsids>
    <w:rsidRoot w:val="00D759F9"/>
    <w:rsid w:val="000630C8"/>
    <w:rsid w:val="000D0D75"/>
    <w:rsid w:val="000F0886"/>
    <w:rsid w:val="002144B5"/>
    <w:rsid w:val="00235FBC"/>
    <w:rsid w:val="00250C74"/>
    <w:rsid w:val="002B6337"/>
    <w:rsid w:val="00391991"/>
    <w:rsid w:val="00495BFD"/>
    <w:rsid w:val="00562C4F"/>
    <w:rsid w:val="005A6D33"/>
    <w:rsid w:val="005C68FB"/>
    <w:rsid w:val="0066105B"/>
    <w:rsid w:val="00680B62"/>
    <w:rsid w:val="008062D7"/>
    <w:rsid w:val="008A63E8"/>
    <w:rsid w:val="00A03280"/>
    <w:rsid w:val="00A84685"/>
    <w:rsid w:val="00AC580F"/>
    <w:rsid w:val="00BF01BD"/>
    <w:rsid w:val="00D759F9"/>
    <w:rsid w:val="00D96858"/>
    <w:rsid w:val="00DD6B58"/>
    <w:rsid w:val="00E16C5D"/>
    <w:rsid w:val="00E71642"/>
    <w:rsid w:val="00F07259"/>
    <w:rsid w:val="00F56521"/>
    <w:rsid w:val="00FA13F1"/>
    <w:rsid w:val="5DD2F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A8196"/>
  <w15:chartTrackingRefBased/>
  <w15:docId w15:val="{43AAB933-3935-4655-90F2-829ED8F591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680B62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80B62"/>
  </w:style>
  <w:style w:type="paragraph" w:styleId="Footer">
    <w:name w:val="footer"/>
    <w:basedOn w:val="Normal"/>
    <w:link w:val="FooterChar"/>
    <w:uiPriority w:val="99"/>
    <w:unhideWhenUsed/>
    <w:rsid w:val="00680B6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80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595c11d2bc6d44d8" Type="http://schemas.microsoft.com/office/2011/relationships/people" Target="/word/people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9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9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A9482BD8-936A-42C5-BC54-37B26BD5E8D0}"/>
</file>

<file path=customXml/itemProps2.xml><?xml version="1.0" encoding="utf-8"?>
<ds:datastoreItem xmlns:ds="http://schemas.openxmlformats.org/officeDocument/2006/customXml" ds:itemID="{FE50DC78-90DB-405E-826F-2708E7BDB739}"/>
</file>

<file path=customXml/itemProps3.xml><?xml version="1.0" encoding="utf-8"?>
<ds:datastoreItem xmlns:ds="http://schemas.openxmlformats.org/officeDocument/2006/customXml" ds:itemID="{E881B3AF-536D-414D-8D56-204B9DD37DA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ngfeng</dc:creator>
  <cp:keywords/>
  <dc:description/>
  <cp:lastModifiedBy>Suzanne Lo (NUR)</cp:lastModifiedBy>
  <cp:revision>17</cp:revision>
  <dcterms:created xsi:type="dcterms:W3CDTF">2017-12-18T08:59:00Z</dcterms:created>
  <dcterms:modified xsi:type="dcterms:W3CDTF">2017-12-23T23:4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